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DF8C3" w14:textId="7CDECAFC" w:rsidR="0079104D" w:rsidRDefault="0079104D" w:rsidP="0079104D">
      <w:r w:rsidRPr="0079104D">
        <w:rPr>
          <w:b/>
          <w:bCs/>
        </w:rPr>
        <w:t>S</w:t>
      </w:r>
      <w:r w:rsidRPr="0079104D">
        <w:rPr>
          <w:b/>
          <w:bCs/>
        </w:rPr>
        <w:t>1</w:t>
      </w:r>
      <w:r w:rsidRPr="0079104D">
        <w:rPr>
          <w:b/>
          <w:bCs/>
        </w:rPr>
        <w:t xml:space="preserve"> Table 1.</w:t>
      </w:r>
      <w:r>
        <w:t xml:space="preserve"> </w:t>
      </w:r>
      <w:r w:rsidRPr="0079104D">
        <w:rPr>
          <w:b/>
          <w:bCs/>
        </w:rPr>
        <w:t>PCR experiment details</w:t>
      </w:r>
    </w:p>
    <w:p w14:paraId="71F77C29" w14:textId="3E632F86" w:rsidR="0079104D" w:rsidRDefault="0079104D"/>
    <w:p w14:paraId="7E23009E" w14:textId="77777777" w:rsidR="0079104D" w:rsidRDefault="0079104D"/>
    <w:tbl>
      <w:tblPr>
        <w:tblW w:w="6300" w:type="dxa"/>
        <w:tblLayout w:type="fixed"/>
        <w:tblLook w:val="0400" w:firstRow="0" w:lastRow="0" w:firstColumn="0" w:lastColumn="0" w:noHBand="0" w:noVBand="1"/>
      </w:tblPr>
      <w:tblGrid>
        <w:gridCol w:w="720"/>
        <w:gridCol w:w="2070"/>
        <w:gridCol w:w="1890"/>
        <w:gridCol w:w="1620"/>
      </w:tblGrid>
      <w:tr w:rsidR="0090798E" w14:paraId="59C489F0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69B26C2F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7CED422E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ID#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3510C943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6005CE34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Reverse primer</w:t>
            </w:r>
          </w:p>
        </w:tc>
      </w:tr>
      <w:tr w:rsidR="0090798E" w14:paraId="1193F623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ECAF5A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0FF082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9A2C2D">
              <w:rPr>
                <w:rFonts w:ascii="Times" w:hAnsi="Times"/>
                <w:color w:val="000000"/>
                <w:sz w:val="22"/>
                <w:szCs w:val="22"/>
              </w:rPr>
              <w:t>GeneRuler</w:t>
            </w:r>
            <w:proofErr w:type="spellEnd"/>
            <w:r w:rsidRPr="009A2C2D">
              <w:rPr>
                <w:rFonts w:ascii="Times" w:hAnsi="Times"/>
                <w:color w:val="000000"/>
                <w:sz w:val="22"/>
                <w:szCs w:val="22"/>
              </w:rPr>
              <w:t xml:space="preserve"> 1kb ladd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8A526B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888645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</w:tr>
      <w:tr w:rsidR="0090798E" w14:paraId="0A6F3FB2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5653EF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DEF302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D5EE1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F</w:t>
            </w:r>
          </w:p>
          <w:p w14:paraId="13CDBEB3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198E27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4E48143E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EB34C0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53A695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2A6D21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A9845F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758E21F9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3D5F4C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7DB91B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331A20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7E04E1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0F392CC5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BA3F6C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1FF6B6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489437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6AAB44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16917320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773113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A25F86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37654F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364212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5BF173DF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FA6126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6DD66D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C81BD1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E00374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0AEE860B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F7203B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9C58B1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034F4C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05FE03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45763953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991C60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E27A8C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42772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EA3168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21D55866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81F71F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F25587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C7D9C8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FAC146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48A80BB0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ACFCDA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6CE8B9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28DD86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C708C4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3FE823DA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D53986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0CBAAD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622F07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B2F183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1854329A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B4464D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F9C539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0FFFF6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DB5B8E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5E153E22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25F384" w14:textId="77777777" w:rsidR="0090798E" w:rsidRPr="009A2C2D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b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FC0A49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236BC1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E9D822" w14:textId="77777777" w:rsidR="0090798E" w:rsidRPr="009A2C2D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9A2C2D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72DDFD45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FD7783" w14:textId="77777777" w:rsidR="0090798E" w:rsidRDefault="0090798E" w:rsidP="006131A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DEE2A2" w14:textId="77777777" w:rsidR="0090798E" w:rsidRPr="00401BC0" w:rsidRDefault="0090798E" w:rsidP="006131A0">
            <w:pPr>
              <w:rPr>
                <w:color w:val="000000"/>
                <w:sz w:val="22"/>
                <w:szCs w:val="22"/>
              </w:rPr>
            </w:pPr>
            <w:r w:rsidRPr="00401BC0">
              <w:rPr>
                <w:color w:val="000000"/>
                <w:sz w:val="22"/>
                <w:szCs w:val="22"/>
              </w:rPr>
              <w:t>687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A95F68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BDEA9A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230839A7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4A2C6A" w14:textId="77777777" w:rsidR="0090798E" w:rsidRDefault="0090798E" w:rsidP="006131A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96AB29" w14:textId="77777777" w:rsidR="0090798E" w:rsidRPr="00401BC0" w:rsidRDefault="0090798E" w:rsidP="006131A0">
            <w:pPr>
              <w:rPr>
                <w:color w:val="000000"/>
                <w:sz w:val="22"/>
                <w:szCs w:val="22"/>
              </w:rPr>
            </w:pPr>
            <w:r w:rsidRPr="00401BC0">
              <w:rPr>
                <w:color w:val="000000"/>
                <w:sz w:val="22"/>
                <w:szCs w:val="22"/>
              </w:rPr>
              <w:t>686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3116C4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4332FE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7372CFFA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988D6B" w14:textId="77777777" w:rsidR="0090798E" w:rsidRDefault="0090798E" w:rsidP="006131A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75FBDE" w14:textId="77777777" w:rsidR="0090798E" w:rsidRPr="00401BC0" w:rsidRDefault="0090798E" w:rsidP="006131A0">
            <w:pPr>
              <w:rPr>
                <w:color w:val="000000"/>
                <w:sz w:val="22"/>
                <w:szCs w:val="22"/>
              </w:rPr>
            </w:pPr>
            <w:r w:rsidRPr="00401BC0">
              <w:rPr>
                <w:color w:val="000000"/>
                <w:sz w:val="22"/>
                <w:szCs w:val="22"/>
              </w:rPr>
              <w:t>686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4C3DC1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9E13E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5058E24A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A19C77" w14:textId="77777777" w:rsidR="0090798E" w:rsidRDefault="0090798E" w:rsidP="006131A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FC3169" w14:textId="77777777" w:rsidR="0090798E" w:rsidRPr="00401BC0" w:rsidRDefault="0090798E" w:rsidP="006131A0">
            <w:pPr>
              <w:rPr>
                <w:color w:val="000000"/>
                <w:sz w:val="22"/>
                <w:szCs w:val="22"/>
              </w:rPr>
            </w:pPr>
            <w:r w:rsidRPr="00401BC0">
              <w:rPr>
                <w:color w:val="000000"/>
                <w:sz w:val="22"/>
                <w:szCs w:val="22"/>
              </w:rPr>
              <w:t>695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005B1D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B45CCD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6DC2D019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EE0519" w14:textId="77777777" w:rsidR="0090798E" w:rsidRDefault="0090798E" w:rsidP="006131A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469694" w14:textId="77777777" w:rsidR="0090798E" w:rsidRPr="00401BC0" w:rsidRDefault="0090798E" w:rsidP="006131A0">
            <w:pPr>
              <w:rPr>
                <w:color w:val="000000"/>
                <w:sz w:val="22"/>
                <w:szCs w:val="22"/>
              </w:rPr>
            </w:pPr>
            <w:r w:rsidRPr="00401BC0">
              <w:rPr>
                <w:color w:val="000000"/>
                <w:sz w:val="22"/>
                <w:szCs w:val="22"/>
              </w:rPr>
              <w:t>695</w:t>
            </w:r>
          </w:p>
        </w:tc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0B8766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5659E0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177A547F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B6343C" w14:textId="77777777" w:rsidR="0090798E" w:rsidRDefault="0090798E" w:rsidP="006131A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FEC408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Ruler 1kb ladd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B31F67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C88A9C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90798E" w14:paraId="56DFD74B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4D19" w14:textId="77777777" w:rsidR="0090798E" w:rsidRDefault="0090798E" w:rsidP="006131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2A46E" w14:textId="77777777" w:rsidR="0090798E" w:rsidRDefault="0090798E" w:rsidP="006131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ADC76" w14:textId="77777777" w:rsidR="0090798E" w:rsidRDefault="0090798E" w:rsidP="006131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8862A" w14:textId="77777777" w:rsidR="0090798E" w:rsidRDefault="0090798E" w:rsidP="006131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798E" w14:paraId="53F561E9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64533082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6678EA61" w14:textId="77777777" w:rsidR="0090798E" w:rsidRPr="00C36CF9" w:rsidRDefault="0090798E" w:rsidP="006131A0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47C46E71" w14:textId="77777777" w:rsidR="0090798E" w:rsidRPr="00C36CF9" w:rsidRDefault="0090798E" w:rsidP="006131A0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55CDD1C5" w14:textId="77777777" w:rsidR="0090798E" w:rsidRPr="00C36CF9" w:rsidRDefault="0090798E" w:rsidP="006131A0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Reverse primer</w:t>
            </w:r>
          </w:p>
        </w:tc>
      </w:tr>
      <w:tr w:rsidR="0090798E" w14:paraId="3CE5136F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B9FE57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5F0928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C36CF9">
              <w:rPr>
                <w:rFonts w:ascii="Times" w:hAnsi="Times"/>
                <w:color w:val="000000"/>
                <w:sz w:val="22"/>
                <w:szCs w:val="22"/>
              </w:rPr>
              <w:t>GeneRuler</w:t>
            </w:r>
            <w:proofErr w:type="spellEnd"/>
            <w:r w:rsidRPr="00C36CF9">
              <w:rPr>
                <w:rFonts w:ascii="Times" w:hAnsi="Times"/>
                <w:color w:val="000000"/>
                <w:sz w:val="22"/>
                <w:szCs w:val="22"/>
              </w:rPr>
              <w:t xml:space="preserve"> 1kb ladd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EEE3D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A6FA8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</w:tr>
      <w:tr w:rsidR="0090798E" w14:paraId="0B16D439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276ABB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3666DD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1531CF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F</w:t>
            </w:r>
          </w:p>
          <w:p w14:paraId="4424A00D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1CE1FF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773D4C87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D8475B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362DD2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1A88C13C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69DC83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0FD7BA73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ADC711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BA799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6AD697D3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8B6613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773AF8C2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18958F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2E693C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63881E47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FE70D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1E9A7D32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662DFA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FEA14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517D988D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5233CF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5D76865A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C19758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D7DCF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1C43D87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D397E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0C5DE935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0D0F07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063B56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791F2A2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A036AA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3001B621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C85ABE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4DDF3F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547A64E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7CE247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54225BA4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B4DF0A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DD4E4F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32121813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324F8A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0764341B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227BD1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F4E79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0C64ECC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DBC012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46CF4781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2FA0D0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2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391D77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2A2BFFCD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011D55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06D5E869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F702FF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lastRenderedPageBreak/>
              <w:t>3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3AB006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017FC9A6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679543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27C0849B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41C48B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1DFA2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461175E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E4849F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1F7383C9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ABF4AB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3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D60D1A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08C1752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B79FA1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051D4ADD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37483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E9974D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785E2EA9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310F1A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ref</w:t>
            </w:r>
          </w:p>
        </w:tc>
      </w:tr>
      <w:tr w:rsidR="0090798E" w14:paraId="03F4D7E7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CDC1C6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3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8F9954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890" w:type="dxa"/>
            <w:vMerge/>
            <w:shd w:val="clear" w:color="auto" w:fill="auto"/>
            <w:vAlign w:val="bottom"/>
          </w:tcPr>
          <w:p w14:paraId="56FA0188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19AC53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RBMX2_Rdel</w:t>
            </w:r>
          </w:p>
        </w:tc>
      </w:tr>
      <w:tr w:rsidR="0090798E" w14:paraId="707A3FCA" w14:textId="77777777" w:rsidTr="006131A0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0B7409" w14:textId="77777777" w:rsidR="0090798E" w:rsidRPr="00C36CF9" w:rsidRDefault="0090798E" w:rsidP="006131A0">
            <w:pPr>
              <w:rPr>
                <w:rFonts w:ascii="Times" w:hAnsi="Times"/>
                <w:b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b/>
                <w:color w:val="000000"/>
                <w:sz w:val="22"/>
                <w:szCs w:val="22"/>
              </w:rPr>
              <w:t>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6F632C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C36CF9">
              <w:rPr>
                <w:rFonts w:ascii="Times" w:hAnsi="Times"/>
                <w:color w:val="000000"/>
                <w:sz w:val="22"/>
                <w:szCs w:val="22"/>
              </w:rPr>
              <w:t>GeneRuler</w:t>
            </w:r>
            <w:proofErr w:type="spellEnd"/>
            <w:r w:rsidRPr="00C36CF9">
              <w:rPr>
                <w:rFonts w:ascii="Times" w:hAnsi="Times"/>
                <w:color w:val="000000"/>
                <w:sz w:val="22"/>
                <w:szCs w:val="22"/>
              </w:rPr>
              <w:t xml:space="preserve"> 1kb ladder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3C6A06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BC3642" w14:textId="77777777" w:rsidR="0090798E" w:rsidRPr="00C36CF9" w:rsidRDefault="0090798E" w:rsidP="006131A0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C36CF9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</w:tr>
    </w:tbl>
    <w:p w14:paraId="1CEE22F8" w14:textId="77777777" w:rsidR="0090798E" w:rsidRDefault="0090798E" w:rsidP="0090798E"/>
    <w:p w14:paraId="76C03DDC" w14:textId="77777777" w:rsidR="0090798E" w:rsidRDefault="0090798E" w:rsidP="0090798E"/>
    <w:p w14:paraId="7ACFB778" w14:textId="77777777" w:rsidR="0090798E" w:rsidRDefault="0090798E" w:rsidP="0090798E"/>
    <w:p w14:paraId="68588B6B" w14:textId="27E973D8" w:rsidR="0079104D" w:rsidRDefault="0079104D" w:rsidP="0079104D">
      <w:pPr>
        <w:widowControl w:val="0"/>
        <w:spacing w:line="480" w:lineRule="auto"/>
      </w:pPr>
      <w:r>
        <w:t>A description of wells, sample identification numbers and primer pairs used in the PCRs illustrated in the gel picture (Fig 5b)</w:t>
      </w:r>
      <w:r>
        <w:t>.</w:t>
      </w:r>
    </w:p>
    <w:p w14:paraId="119AC97F" w14:textId="77777777" w:rsidR="00A34FB9" w:rsidRDefault="00A34FB9"/>
    <w:sectPr w:rsidR="00A34FB9" w:rsidSect="00FA4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8E"/>
    <w:rsid w:val="0028478C"/>
    <w:rsid w:val="002F157A"/>
    <w:rsid w:val="004A07FF"/>
    <w:rsid w:val="00517019"/>
    <w:rsid w:val="0056755F"/>
    <w:rsid w:val="006D12C5"/>
    <w:rsid w:val="0079104D"/>
    <w:rsid w:val="00901DC1"/>
    <w:rsid w:val="0090798E"/>
    <w:rsid w:val="00A34FB9"/>
    <w:rsid w:val="00C327D4"/>
    <w:rsid w:val="00C961B9"/>
    <w:rsid w:val="00E8522A"/>
    <w:rsid w:val="00E92A85"/>
    <w:rsid w:val="00F152DC"/>
    <w:rsid w:val="00F63969"/>
    <w:rsid w:val="00FA4057"/>
    <w:rsid w:val="00FC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A73FB"/>
  <w15:chartTrackingRefBased/>
  <w15:docId w15:val="{E90C2733-A75E-5347-ACBD-F48FA7153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98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9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8E"/>
    <w:rPr>
      <w:rFonts w:ascii="Times New Roman" w:eastAsia="Calibri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6755F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0635C9-05B2-004D-BB5A-18172D551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kholm</dc:creator>
  <cp:keywords/>
  <dc:description/>
  <cp:lastModifiedBy>Jenny Ekholm</cp:lastModifiedBy>
  <cp:revision>6</cp:revision>
  <dcterms:created xsi:type="dcterms:W3CDTF">2019-11-08T01:28:00Z</dcterms:created>
  <dcterms:modified xsi:type="dcterms:W3CDTF">2021-08-01T15:12:00Z</dcterms:modified>
</cp:coreProperties>
</file>